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3B366" w14:textId="77777777" w:rsidR="00A02408" w:rsidRDefault="000F36AD">
      <w:pPr>
        <w:spacing w:line="360" w:lineRule="auto"/>
        <w:jc w:val="center"/>
        <w:rPr>
          <w:rFonts w:ascii="Times New Roman" w:eastAsia="DengXian" w:hAnsi="Times New Roman" w:cs="Times New Roman"/>
          <w:color w:val="1C1D1E"/>
          <w:sz w:val="28"/>
          <w:szCs w:val="28"/>
          <w:shd w:val="clear" w:color="auto" w:fill="FFFFFF"/>
          <w:lang w:bidi="ar"/>
        </w:rPr>
      </w:pPr>
      <w:r>
        <w:rPr>
          <w:rFonts w:ascii="Times New Roman" w:eastAsia="DengXian" w:hAnsi="Times New Roman" w:cs="Times New Roman"/>
          <w:b/>
          <w:bCs/>
          <w:color w:val="1C1D1E"/>
          <w:sz w:val="28"/>
          <w:szCs w:val="28"/>
          <w:shd w:val="clear" w:color="auto" w:fill="FFFFFF"/>
          <w:lang w:bidi="ar"/>
        </w:rPr>
        <w:t>Supporting Information</w:t>
      </w:r>
    </w:p>
    <w:p w14:paraId="63E6247F" w14:textId="77777777" w:rsidR="00A02408" w:rsidRDefault="000F36AD">
      <w:pPr>
        <w:spacing w:line="360" w:lineRule="auto"/>
        <w:rPr>
          <w:rFonts w:ascii="Times New Roman" w:eastAsia="DengXian" w:hAnsi="Times New Roman" w:cs="Times New Roman"/>
          <w:color w:val="1C1D1E"/>
          <w:szCs w:val="21"/>
          <w:shd w:val="clear" w:color="auto" w:fill="FFFFFF"/>
          <w:lang w:bidi="ar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Heavy metal induced resistance to herbivore of invasive plant: Implications from inter- and intraspecific comparisons</w:t>
      </w:r>
    </w:p>
    <w:p w14:paraId="0F13112E" w14:textId="77777777" w:rsidR="00A02408" w:rsidRDefault="000F36AD">
      <w:pPr>
        <w:spacing w:line="480" w:lineRule="auto"/>
        <w:jc w:val="left"/>
        <w:rPr>
          <w:rFonts w:ascii="Times New Roman" w:hAnsi="Times New Roman" w:cs="Times New Roman"/>
          <w:i/>
          <w:kern w:val="0"/>
          <w:sz w:val="24"/>
          <w:szCs w:val="24"/>
          <w:lang w:eastAsia="en-US"/>
        </w:rPr>
      </w:pPr>
      <w:bookmarkStart w:id="0" w:name="_Hlk92116863"/>
      <w:r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>Yue Zhou</w:t>
      </w:r>
      <w:r>
        <w:rPr>
          <w:rFonts w:ascii="Times New Roman" w:hAnsi="Times New Roman" w:cs="Times New Roman"/>
          <w:i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>, Chao Chen</w:t>
      </w:r>
      <w:r>
        <w:rPr>
          <w:rFonts w:ascii="Times New Roman" w:hAnsi="Times New Roman" w:cs="Times New Roman"/>
          <w:i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 xml:space="preserve">, </w:t>
      </w:r>
      <w:bookmarkStart w:id="1" w:name="_Hlk75155716"/>
      <w:proofErr w:type="spellStart"/>
      <w:r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>Yuntao</w:t>
      </w:r>
      <w:proofErr w:type="spellEnd"/>
      <w:r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 xml:space="preserve"> Xiong</w:t>
      </w:r>
      <w:r>
        <w:rPr>
          <w:rFonts w:ascii="Times New Roman" w:hAnsi="Times New Roman" w:cs="Times New Roman"/>
          <w:i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>, Feng Xiao</w:t>
      </w:r>
      <w:r>
        <w:rPr>
          <w:rFonts w:ascii="Times New Roman" w:hAnsi="Times New Roman" w:cs="Times New Roman"/>
          <w:i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>,</w:t>
      </w:r>
      <w:bookmarkEnd w:id="1"/>
      <w:r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 xml:space="preserve"> Yi Wang</w:t>
      </w:r>
      <w:r>
        <w:rPr>
          <w:rFonts w:ascii="Times New Roman" w:hAnsi="Times New Roman" w:cs="Times New Roman"/>
          <w:iCs/>
          <w:kern w:val="0"/>
          <w:sz w:val="24"/>
          <w:szCs w:val="24"/>
          <w:vertAlign w:val="superscript"/>
          <w:lang w:eastAsia="en-US"/>
        </w:rPr>
        <w:t>1*</w:t>
      </w:r>
    </w:p>
    <w:p w14:paraId="6986BA8B" w14:textId="77777777" w:rsidR="00A02408" w:rsidRDefault="000F36A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bookmarkStart w:id="2" w:name="_Hlk92116991"/>
      <w:bookmarkEnd w:id="0"/>
      <w:r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bookmarkStart w:id="3" w:name="_Hlk130925891"/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Yunnan Key Laboratory of Plant 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Reproductive Adaptation and Evolutionary Ecology and Centre for Invasion Biology, Institute of Biodiversity, School of Ecology and Environmental Science, Yunnan University, Kunming 650504, China;</w:t>
      </w:r>
    </w:p>
    <w:bookmarkEnd w:id="3"/>
    <w:p w14:paraId="70AF6679" w14:textId="77777777" w:rsidR="00A02408" w:rsidRDefault="000F36AD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>*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Correspondence author</w:t>
      </w:r>
      <w:bookmarkEnd w:id="2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>
        <w:rPr>
          <w:rFonts w:ascii="Times New Roman" w:eastAsia="SimSun" w:hAnsi="Times New Roman" w:cs="Times New Roman"/>
          <w:bCs/>
          <w:sz w:val="24"/>
          <w:szCs w:val="24"/>
        </w:rPr>
        <w:t>Yi Wang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E-mail: </w:t>
      </w:r>
      <w:hyperlink r:id="rId5" w:history="1">
        <w:r>
          <w:rPr>
            <w:rStyle w:val="Hyperlink"/>
            <w:rFonts w:ascii="Times New Roman" w:eastAsia="SimSun" w:hAnsi="Times New Roman" w:cs="Times New Roman"/>
            <w:bCs/>
            <w:sz w:val="24"/>
            <w:szCs w:val="24"/>
          </w:rPr>
          <w:t>yiwang@ynu.edu.cn</w:t>
        </w:r>
        <w:r>
          <w:rPr>
            <w:rStyle w:val="Hyperlink"/>
            <w:rFonts w:ascii="Times New Roman" w:eastAsia="SimSun" w:hAnsi="Times New Roman" w:cs="Times New Roman" w:hint="eastAsia"/>
            <w:bCs/>
            <w:sz w:val="24"/>
            <w:szCs w:val="24"/>
          </w:rPr>
          <w:t>,</w:t>
        </w:r>
      </w:hyperlink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Cs/>
          <w:sz w:val="24"/>
          <w:szCs w:val="24"/>
        </w:rPr>
        <w:t>Tel &amp; Fax: 0086-0871-65031317</w:t>
      </w:r>
    </w:p>
    <w:p w14:paraId="13FB1317" w14:textId="77777777" w:rsidR="00A02408" w:rsidRDefault="00A02408">
      <w:pPr>
        <w:spacing w:line="360" w:lineRule="auto"/>
        <w:rPr>
          <w:rFonts w:ascii="Times New Roman" w:eastAsia="DengXian" w:hAnsi="Times New Roman" w:cs="Times New Roman"/>
          <w:sz w:val="24"/>
          <w:szCs w:val="24"/>
          <w:lang w:eastAsia="en-US" w:bidi="ar"/>
        </w:rPr>
      </w:pPr>
    </w:p>
    <w:p w14:paraId="221818D2" w14:textId="77777777" w:rsidR="00A02408" w:rsidRDefault="00A02408">
      <w:pPr>
        <w:spacing w:line="360" w:lineRule="auto"/>
        <w:rPr>
          <w:rFonts w:ascii="Times New Roman" w:eastAsia="DengXian" w:hAnsi="Times New Roman" w:cs="Times New Roman"/>
          <w:sz w:val="24"/>
          <w:szCs w:val="24"/>
          <w:lang w:eastAsia="en-US" w:bidi="ar"/>
        </w:rPr>
      </w:pPr>
    </w:p>
    <w:p w14:paraId="117D045D" w14:textId="77777777" w:rsidR="00A02408" w:rsidRDefault="000F36AD">
      <w:pPr>
        <w:spacing w:line="480" w:lineRule="auto"/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Appendix S1: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T</w:t>
      </w:r>
      <w:r>
        <w:rPr>
          <w:rFonts w:ascii="Times New Roman" w:eastAsia="SimSun" w:hAnsi="Times New Roman" w:cs="Times New Roman"/>
          <w:sz w:val="24"/>
          <w:szCs w:val="24"/>
        </w:rPr>
        <w:t xml:space="preserve">able S1. </w:t>
      </w:r>
      <w:bookmarkStart w:id="4" w:name="_Hlk81832931"/>
      <w:r>
        <w:rPr>
          <w:rFonts w:ascii="Times New Roman" w:eastAsia="SimSun" w:hAnsi="Times New Roman" w:cs="Times New Roman"/>
          <w:sz w:val="24"/>
          <w:szCs w:val="24"/>
        </w:rPr>
        <w:t xml:space="preserve">Effects of heavy metal Mn and different plants on the weight of </w:t>
      </w:r>
      <w:bookmarkStart w:id="5" w:name="_Hlk101603457"/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S. </w:t>
      </w:r>
      <w:proofErr w:type="spellStart"/>
      <w:r>
        <w:rPr>
          <w:rFonts w:ascii="Times New Roman" w:eastAsia="SimSun" w:hAnsi="Times New Roman" w:cs="Times New Roman"/>
          <w:i/>
          <w:iCs/>
          <w:sz w:val="24"/>
          <w:szCs w:val="24"/>
        </w:rPr>
        <w:t>litura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larvae in non-choice feeding</w:t>
      </w:r>
      <w:bookmarkEnd w:id="5"/>
      <w:r>
        <w:rPr>
          <w:rFonts w:ascii="Times New Roman" w:eastAsia="SimSun" w:hAnsi="Times New Roman" w:cs="Times New Roman"/>
          <w:sz w:val="24"/>
          <w:szCs w:val="24"/>
        </w:rPr>
        <w:t xml:space="preserve"> experiment. Time as a covariate.</w:t>
      </w:r>
      <w:bookmarkEnd w:id="4"/>
    </w:p>
    <w:tbl>
      <w:tblPr>
        <w:tblpPr w:leftFromText="180" w:rightFromText="180" w:vertAnchor="page" w:horzAnchor="page" w:tblpX="3542" w:tblpY="9178"/>
        <w:tblOverlap w:val="never"/>
        <w:tblW w:w="593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57"/>
        <w:gridCol w:w="816"/>
        <w:gridCol w:w="1296"/>
        <w:gridCol w:w="1063"/>
      </w:tblGrid>
      <w:tr w:rsidR="00A02408" w14:paraId="44C716A2" w14:textId="77777777">
        <w:tc>
          <w:tcPr>
            <w:tcW w:w="3573" w:type="dxa"/>
            <w:gridSpan w:val="2"/>
            <w:tcBorders>
              <w:bottom w:val="single" w:sz="4" w:space="0" w:color="auto"/>
            </w:tcBorders>
          </w:tcPr>
          <w:p w14:paraId="041D0F9F" w14:textId="77777777" w:rsidR="00A02408" w:rsidRDefault="00A02408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bookmarkStart w:id="6" w:name="_Hlk101292315"/>
          </w:p>
        </w:tc>
        <w:tc>
          <w:tcPr>
            <w:tcW w:w="2359" w:type="dxa"/>
            <w:gridSpan w:val="2"/>
            <w:tcBorders>
              <w:bottom w:val="single" w:sz="4" w:space="0" w:color="auto"/>
            </w:tcBorders>
          </w:tcPr>
          <w:p w14:paraId="69ED0433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Larvae weight</w:t>
            </w:r>
          </w:p>
        </w:tc>
      </w:tr>
      <w:tr w:rsidR="00A02408" w14:paraId="1EC1DCC0" w14:textId="77777777">
        <w:trPr>
          <w:trHeight w:val="90"/>
        </w:trPr>
        <w:tc>
          <w:tcPr>
            <w:tcW w:w="2757" w:type="dxa"/>
            <w:tcBorders>
              <w:bottom w:val="nil"/>
            </w:tcBorders>
          </w:tcPr>
          <w:p w14:paraId="24BC133B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Effect</w:t>
            </w:r>
          </w:p>
        </w:tc>
        <w:tc>
          <w:tcPr>
            <w:tcW w:w="816" w:type="dxa"/>
            <w:tcBorders>
              <w:bottom w:val="nil"/>
            </w:tcBorders>
          </w:tcPr>
          <w:p w14:paraId="5E3A71C2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STKaiti" w:hAnsi="Times New Roman" w:cs="Times New Roman" w:hint="eastAsia"/>
                <w:szCs w:val="20"/>
              </w:rPr>
              <w:t>df</w:t>
            </w:r>
            <w:proofErr w:type="spellEnd"/>
          </w:p>
        </w:tc>
        <w:tc>
          <w:tcPr>
            <w:tcW w:w="1296" w:type="dxa"/>
            <w:tcBorders>
              <w:bottom w:val="nil"/>
            </w:tcBorders>
          </w:tcPr>
          <w:p w14:paraId="032B0994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F</w:t>
            </w:r>
          </w:p>
        </w:tc>
        <w:tc>
          <w:tcPr>
            <w:tcW w:w="1063" w:type="dxa"/>
            <w:tcBorders>
              <w:bottom w:val="nil"/>
            </w:tcBorders>
          </w:tcPr>
          <w:p w14:paraId="251B2E09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i/>
                <w:iCs/>
                <w:szCs w:val="20"/>
              </w:rPr>
              <w:t>P</w:t>
            </w:r>
          </w:p>
        </w:tc>
      </w:tr>
      <w:tr w:rsidR="00A02408" w14:paraId="14127AB9" w14:textId="77777777">
        <w:tc>
          <w:tcPr>
            <w:tcW w:w="2757" w:type="dxa"/>
            <w:tcBorders>
              <w:top w:val="nil"/>
              <w:bottom w:val="nil"/>
            </w:tcBorders>
          </w:tcPr>
          <w:p w14:paraId="0E3E7530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Time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0D227833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1,349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E69F41F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1115.9792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41C740EC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&lt;0.0001</w:t>
            </w:r>
          </w:p>
        </w:tc>
      </w:tr>
      <w:tr w:rsidR="00A02408" w14:paraId="7BF59629" w14:textId="77777777">
        <w:tc>
          <w:tcPr>
            <w:tcW w:w="2757" w:type="dxa"/>
            <w:tcBorders>
              <w:top w:val="nil"/>
              <w:bottom w:val="nil"/>
            </w:tcBorders>
          </w:tcPr>
          <w:p w14:paraId="23FACEA5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plants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67D655B3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4,349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4A291FD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22.9737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0BC76836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&lt;0.0001</w:t>
            </w:r>
          </w:p>
        </w:tc>
      </w:tr>
      <w:tr w:rsidR="00A02408" w14:paraId="25B7C998" w14:textId="77777777">
        <w:tc>
          <w:tcPr>
            <w:tcW w:w="2757" w:type="dxa"/>
            <w:tcBorders>
              <w:top w:val="nil"/>
              <w:bottom w:val="nil"/>
            </w:tcBorders>
          </w:tcPr>
          <w:p w14:paraId="178EAC17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Treatment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576CB84F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1,349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0E79342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1.5322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4F08F54F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0.2166</w:t>
            </w:r>
          </w:p>
        </w:tc>
      </w:tr>
      <w:tr w:rsidR="00A02408" w14:paraId="22F351CD" w14:textId="77777777">
        <w:tc>
          <w:tcPr>
            <w:tcW w:w="2757" w:type="dxa"/>
            <w:tcBorders>
              <w:top w:val="nil"/>
            </w:tcBorders>
          </w:tcPr>
          <w:p w14:paraId="16BD8EC2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Plants: Treatment</w:t>
            </w:r>
          </w:p>
        </w:tc>
        <w:tc>
          <w:tcPr>
            <w:tcW w:w="816" w:type="dxa"/>
            <w:tcBorders>
              <w:top w:val="nil"/>
            </w:tcBorders>
          </w:tcPr>
          <w:p w14:paraId="011A6758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4,349</w:t>
            </w:r>
          </w:p>
        </w:tc>
        <w:tc>
          <w:tcPr>
            <w:tcW w:w="1296" w:type="dxa"/>
            <w:tcBorders>
              <w:top w:val="nil"/>
            </w:tcBorders>
          </w:tcPr>
          <w:p w14:paraId="6CFB5DA7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2.7561</w:t>
            </w:r>
          </w:p>
        </w:tc>
        <w:tc>
          <w:tcPr>
            <w:tcW w:w="1063" w:type="dxa"/>
            <w:tcBorders>
              <w:top w:val="nil"/>
            </w:tcBorders>
          </w:tcPr>
          <w:p w14:paraId="0244C2D7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0.0279</w:t>
            </w:r>
          </w:p>
        </w:tc>
      </w:tr>
      <w:bookmarkEnd w:id="6"/>
    </w:tbl>
    <w:p w14:paraId="6B95F8F1" w14:textId="77777777" w:rsidR="00A02408" w:rsidRDefault="00A02408">
      <w:pPr>
        <w:spacing w:line="480" w:lineRule="auto"/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</w:pPr>
    </w:p>
    <w:p w14:paraId="737C33BA" w14:textId="77777777" w:rsidR="00A02408" w:rsidRDefault="00A02408">
      <w:pPr>
        <w:widowControl/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7ED96246" w14:textId="77777777" w:rsidR="00A02408" w:rsidRDefault="00A02408">
      <w:pPr>
        <w:widowControl/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749C136F" w14:textId="77777777" w:rsidR="00A02408" w:rsidRDefault="00A02408">
      <w:pPr>
        <w:widowControl/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22A27AD8" w14:textId="77777777" w:rsidR="00A02408" w:rsidRDefault="00A02408">
      <w:pPr>
        <w:rPr>
          <w:rFonts w:ascii="Times New Roman" w:eastAsia="SimSun" w:hAnsi="Times New Roman" w:cs="Times New Roman"/>
          <w:sz w:val="24"/>
          <w:szCs w:val="24"/>
        </w:rPr>
      </w:pPr>
    </w:p>
    <w:p w14:paraId="4E4F6B23" w14:textId="77777777" w:rsidR="00A02408" w:rsidRDefault="00A02408">
      <w:pPr>
        <w:rPr>
          <w:rFonts w:ascii="Times New Roman" w:eastAsia="SimSun" w:hAnsi="Times New Roman" w:cs="Times New Roman"/>
          <w:sz w:val="24"/>
          <w:szCs w:val="24"/>
        </w:rPr>
        <w:sectPr w:rsidR="00A0240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CE002B" w14:textId="77777777" w:rsidR="00A02408" w:rsidRDefault="00A02408"/>
    <w:tbl>
      <w:tblPr>
        <w:tblStyle w:val="TableGrid"/>
        <w:tblpPr w:leftFromText="180" w:rightFromText="180" w:vertAnchor="page" w:horzAnchor="margin" w:tblpY="33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7"/>
        <w:gridCol w:w="1069"/>
        <w:gridCol w:w="1219"/>
        <w:gridCol w:w="1131"/>
        <w:gridCol w:w="1099"/>
        <w:gridCol w:w="1099"/>
        <w:gridCol w:w="8"/>
      </w:tblGrid>
      <w:tr w:rsidR="00A02408" w14:paraId="3F4A79B5" w14:textId="77777777"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</w:tcPr>
          <w:p w14:paraId="14E96563" w14:textId="77777777" w:rsidR="00A02408" w:rsidRDefault="00A0240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_Hlk101297521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58E352CB" w14:textId="77777777" w:rsidR="00A02408" w:rsidRDefault="00A0240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EC08B2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upa fresh weight</w:t>
            </w:r>
          </w:p>
        </w:tc>
        <w:tc>
          <w:tcPr>
            <w:tcW w:w="22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164B10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upa dry weight</w:t>
            </w:r>
          </w:p>
        </w:tc>
      </w:tr>
      <w:tr w:rsidR="00A02408" w14:paraId="40978541" w14:textId="77777777">
        <w:trPr>
          <w:gridAfter w:val="1"/>
          <w:wAfter w:w="8" w:type="dxa"/>
        </w:trPr>
        <w:tc>
          <w:tcPr>
            <w:tcW w:w="2687" w:type="dxa"/>
            <w:tcBorders>
              <w:top w:val="single" w:sz="4" w:space="0" w:color="auto"/>
            </w:tcBorders>
          </w:tcPr>
          <w:p w14:paraId="272BE6E1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ffect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5A44FC36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df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238C7F7B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60035FAF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7C7A99C8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066A8C5D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A02408" w14:paraId="380954C0" w14:textId="77777777">
        <w:trPr>
          <w:gridAfter w:val="1"/>
          <w:wAfter w:w="8" w:type="dxa"/>
        </w:trPr>
        <w:tc>
          <w:tcPr>
            <w:tcW w:w="2687" w:type="dxa"/>
          </w:tcPr>
          <w:p w14:paraId="0FDFF4AB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lants</w:t>
            </w:r>
          </w:p>
        </w:tc>
        <w:tc>
          <w:tcPr>
            <w:tcW w:w="1069" w:type="dxa"/>
          </w:tcPr>
          <w:p w14:paraId="1DBA06BC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,66</w:t>
            </w:r>
          </w:p>
        </w:tc>
        <w:tc>
          <w:tcPr>
            <w:tcW w:w="1219" w:type="dxa"/>
          </w:tcPr>
          <w:p w14:paraId="04A12022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3367</w:t>
            </w:r>
          </w:p>
        </w:tc>
        <w:tc>
          <w:tcPr>
            <w:tcW w:w="1131" w:type="dxa"/>
          </w:tcPr>
          <w:p w14:paraId="345A76EB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0.0001</w:t>
            </w:r>
          </w:p>
        </w:tc>
        <w:tc>
          <w:tcPr>
            <w:tcW w:w="1099" w:type="dxa"/>
          </w:tcPr>
          <w:p w14:paraId="0D90E28D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5665</w:t>
            </w:r>
          </w:p>
        </w:tc>
        <w:tc>
          <w:tcPr>
            <w:tcW w:w="1099" w:type="dxa"/>
          </w:tcPr>
          <w:p w14:paraId="0A4FF226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.0026</w:t>
            </w:r>
          </w:p>
        </w:tc>
      </w:tr>
      <w:tr w:rsidR="00A02408" w14:paraId="65A335B2" w14:textId="77777777">
        <w:trPr>
          <w:gridAfter w:val="1"/>
          <w:wAfter w:w="8" w:type="dxa"/>
        </w:trPr>
        <w:tc>
          <w:tcPr>
            <w:tcW w:w="2687" w:type="dxa"/>
          </w:tcPr>
          <w:p w14:paraId="59052563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eatment</w:t>
            </w:r>
          </w:p>
        </w:tc>
        <w:tc>
          <w:tcPr>
            <w:tcW w:w="1069" w:type="dxa"/>
          </w:tcPr>
          <w:p w14:paraId="3578266D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66</w:t>
            </w:r>
          </w:p>
        </w:tc>
        <w:tc>
          <w:tcPr>
            <w:tcW w:w="1219" w:type="dxa"/>
          </w:tcPr>
          <w:p w14:paraId="5D66E6CF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2063</w:t>
            </w:r>
          </w:p>
        </w:tc>
        <w:tc>
          <w:tcPr>
            <w:tcW w:w="1131" w:type="dxa"/>
          </w:tcPr>
          <w:p w14:paraId="4FB16A6A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79</w:t>
            </w:r>
          </w:p>
        </w:tc>
        <w:tc>
          <w:tcPr>
            <w:tcW w:w="1099" w:type="dxa"/>
          </w:tcPr>
          <w:p w14:paraId="644C4ED4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115</w:t>
            </w:r>
          </w:p>
        </w:tc>
        <w:tc>
          <w:tcPr>
            <w:tcW w:w="1099" w:type="dxa"/>
          </w:tcPr>
          <w:p w14:paraId="5E79118D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54</w:t>
            </w:r>
          </w:p>
        </w:tc>
      </w:tr>
      <w:tr w:rsidR="00A02408" w14:paraId="7ED456B8" w14:textId="77777777">
        <w:trPr>
          <w:gridAfter w:val="1"/>
          <w:wAfter w:w="8" w:type="dxa"/>
        </w:trPr>
        <w:tc>
          <w:tcPr>
            <w:tcW w:w="2687" w:type="dxa"/>
            <w:tcBorders>
              <w:bottom w:val="single" w:sz="4" w:space="0" w:color="auto"/>
            </w:tcBorders>
          </w:tcPr>
          <w:p w14:paraId="414FE7F3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lants: Treatment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3182198A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,66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671A88D0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492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7FFF90EA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45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0A675CCB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441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3A5F8DEC" w14:textId="77777777" w:rsidR="00A02408" w:rsidRDefault="000F36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442</w:t>
            </w:r>
          </w:p>
        </w:tc>
      </w:tr>
    </w:tbl>
    <w:p w14:paraId="330FD5B1" w14:textId="77777777" w:rsidR="00A02408" w:rsidRDefault="000F36A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Appendix S1: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T</w:t>
      </w:r>
      <w:r>
        <w:rPr>
          <w:rFonts w:ascii="Times New Roman" w:eastAsia="SimSun" w:hAnsi="Times New Roman" w:cs="Times New Roman"/>
          <w:sz w:val="24"/>
          <w:szCs w:val="24"/>
        </w:rPr>
        <w:t xml:space="preserve">able S2. </w:t>
      </w:r>
      <w:bookmarkStart w:id="8" w:name="_Hlk81832992"/>
      <w:r>
        <w:rPr>
          <w:rFonts w:ascii="Times New Roman" w:eastAsia="SimSun" w:hAnsi="Times New Roman" w:cs="Times New Roman"/>
          <w:sz w:val="24"/>
          <w:szCs w:val="24"/>
        </w:rPr>
        <w:t xml:space="preserve">Effects of heavy metal Mn and different plants on pupal weight of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S. </w:t>
      </w:r>
      <w:proofErr w:type="spellStart"/>
      <w:r>
        <w:rPr>
          <w:rFonts w:ascii="Times New Roman" w:eastAsia="SimSun" w:hAnsi="Times New Roman" w:cs="Times New Roman"/>
          <w:i/>
          <w:iCs/>
          <w:sz w:val="24"/>
          <w:szCs w:val="24"/>
        </w:rPr>
        <w:t>litura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larvae in non-choice feeding experiment.</w:t>
      </w:r>
      <w:bookmarkEnd w:id="7"/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End w:id="8"/>
    </w:p>
    <w:p w14:paraId="0185C318" w14:textId="77777777" w:rsidR="00A02408" w:rsidRDefault="00A02408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39A1064" w14:textId="77777777" w:rsidR="00A02408" w:rsidRDefault="000F36AD">
      <w:pPr>
        <w:widowControl/>
        <w:spacing w:line="480" w:lineRule="auto"/>
        <w:rPr>
          <w:rFonts w:ascii="Times New Roman" w:eastAsia="SimSun" w:hAnsi="Times New Roman" w:cs="Times New Roman"/>
          <w:color w:val="000000"/>
          <w:kern w:val="0"/>
          <w:sz w:val="44"/>
          <w:szCs w:val="4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4873874C" w14:textId="77777777" w:rsidR="00A02408" w:rsidRDefault="00A02408"/>
    <w:p w14:paraId="131A5213" w14:textId="77777777" w:rsidR="00A02408" w:rsidRDefault="00A02408"/>
    <w:p w14:paraId="73CB66DC" w14:textId="77777777" w:rsidR="00A02408" w:rsidRDefault="00A02408"/>
    <w:p w14:paraId="5D35FC75" w14:textId="77777777" w:rsidR="00A02408" w:rsidRDefault="00A02408"/>
    <w:p w14:paraId="7B22FC20" w14:textId="77777777" w:rsidR="00A02408" w:rsidRDefault="00A02408"/>
    <w:p w14:paraId="082F5FD9" w14:textId="77777777" w:rsidR="00A02408" w:rsidRDefault="00A02408"/>
    <w:p w14:paraId="1C7CC400" w14:textId="77777777" w:rsidR="00A02408" w:rsidRDefault="00A02408"/>
    <w:p w14:paraId="7978085E" w14:textId="77777777" w:rsidR="00A02408" w:rsidRDefault="00A02408"/>
    <w:p w14:paraId="0CE5EC39" w14:textId="77777777" w:rsidR="00A02408" w:rsidRDefault="00A02408"/>
    <w:p w14:paraId="6BA3F3BD" w14:textId="77777777" w:rsidR="00A02408" w:rsidRDefault="00A02408"/>
    <w:p w14:paraId="0BCA79DF" w14:textId="77777777" w:rsidR="00A02408" w:rsidRDefault="00A02408"/>
    <w:p w14:paraId="71B21C2D" w14:textId="77777777" w:rsidR="00A02408" w:rsidRDefault="00A02408"/>
    <w:p w14:paraId="58EFE514" w14:textId="77777777" w:rsidR="00A02408" w:rsidRDefault="00A02408"/>
    <w:p w14:paraId="06341E7D" w14:textId="77777777" w:rsidR="00A02408" w:rsidRDefault="00A02408"/>
    <w:p w14:paraId="18825C4E" w14:textId="77777777" w:rsidR="00A02408" w:rsidRDefault="00A02408"/>
    <w:p w14:paraId="5C1BED55" w14:textId="77777777" w:rsidR="00A02408" w:rsidRDefault="00A02408"/>
    <w:p w14:paraId="366CBD48" w14:textId="77777777" w:rsidR="00A02408" w:rsidRDefault="00A02408"/>
    <w:p w14:paraId="04A6401D" w14:textId="77777777" w:rsidR="00A02408" w:rsidRDefault="00A02408"/>
    <w:p w14:paraId="78F63A8D" w14:textId="77777777" w:rsidR="00A02408" w:rsidRDefault="00A02408"/>
    <w:p w14:paraId="19311EE6" w14:textId="77777777" w:rsidR="00A02408" w:rsidRDefault="00A02408"/>
    <w:p w14:paraId="0C7B11C8" w14:textId="77777777" w:rsidR="00A02408" w:rsidRDefault="00A02408"/>
    <w:p w14:paraId="6865F048" w14:textId="77777777" w:rsidR="00A02408" w:rsidRDefault="00A02408"/>
    <w:p w14:paraId="29BFF710" w14:textId="77777777" w:rsidR="00A02408" w:rsidRDefault="00A02408"/>
    <w:tbl>
      <w:tblPr>
        <w:tblpPr w:leftFromText="180" w:rightFromText="180" w:vertAnchor="page" w:horzAnchor="page" w:tblpX="822" w:tblpY="5236"/>
        <w:tblOverlap w:val="never"/>
        <w:tblW w:w="102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1134"/>
        <w:gridCol w:w="1134"/>
        <w:gridCol w:w="1134"/>
        <w:gridCol w:w="1134"/>
        <w:gridCol w:w="1275"/>
        <w:gridCol w:w="1134"/>
      </w:tblGrid>
      <w:tr w:rsidR="00A02408" w14:paraId="14E6CC4C" w14:textId="77777777">
        <w:trPr>
          <w:trHeight w:val="449"/>
        </w:trPr>
        <w:tc>
          <w:tcPr>
            <w:tcW w:w="3261" w:type="dxa"/>
            <w:gridSpan w:val="2"/>
            <w:tcBorders>
              <w:bottom w:val="single" w:sz="4" w:space="0" w:color="auto"/>
            </w:tcBorders>
            <w:vAlign w:val="center"/>
          </w:tcPr>
          <w:p w14:paraId="4475F2C9" w14:textId="77777777" w:rsidR="00A02408" w:rsidRDefault="00A02408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7BEFD7EA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Lignin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3B3B367A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Cellulose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69A5B392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Saponin</w:t>
            </w:r>
          </w:p>
        </w:tc>
      </w:tr>
      <w:tr w:rsidR="00A02408" w14:paraId="34AB9DA0" w14:textId="77777777">
        <w:tc>
          <w:tcPr>
            <w:tcW w:w="2552" w:type="dxa"/>
            <w:tcBorders>
              <w:bottom w:val="nil"/>
            </w:tcBorders>
            <w:vAlign w:val="center"/>
          </w:tcPr>
          <w:p w14:paraId="7538346E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Effect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8406257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STKaiti" w:hAnsi="Times New Roman" w:cs="Times New Roman" w:hint="eastAsia"/>
                <w:szCs w:val="20"/>
              </w:rPr>
              <w:t>df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909592E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F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6AF0EAD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i/>
                <w:iCs/>
                <w:szCs w:val="20"/>
              </w:rPr>
              <w:t>P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4D3024C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F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E0C1CB1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i/>
                <w:iCs/>
                <w:szCs w:val="20"/>
              </w:rPr>
              <w:t>P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01B5682E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F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76A50D4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i/>
                <w:iCs/>
                <w:szCs w:val="20"/>
              </w:rPr>
              <w:t>P</w:t>
            </w:r>
          </w:p>
        </w:tc>
      </w:tr>
      <w:tr w:rsidR="00A02408" w14:paraId="405B9C33" w14:textId="77777777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6CACDFB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Plant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D4CDB45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4,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84ABAD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21.85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BADBE0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91D38E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48.29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6DA462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1482D79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107.79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056E0C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&lt;0.0001</w:t>
            </w:r>
          </w:p>
        </w:tc>
      </w:tr>
      <w:tr w:rsidR="00A02408" w14:paraId="3DA181FC" w14:textId="77777777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5842234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Treatmen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920D7EC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1,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082099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5.71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D75955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0.02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8B0438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19.0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2DB961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B2D7A55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2.80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BADC49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0.1095</w:t>
            </w:r>
          </w:p>
        </w:tc>
      </w:tr>
      <w:tr w:rsidR="00A02408" w14:paraId="3A03DAC4" w14:textId="77777777">
        <w:tc>
          <w:tcPr>
            <w:tcW w:w="2552" w:type="dxa"/>
            <w:tcBorders>
              <w:top w:val="nil"/>
            </w:tcBorders>
            <w:vAlign w:val="center"/>
          </w:tcPr>
          <w:p w14:paraId="7804737D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Plants: Treatment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DCF8588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4,2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D42ADCF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19.777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212E4A0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&lt;0.000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9D97C82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14.05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78A4B6B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F7BF73A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22.785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1C83E1E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&lt;0.0001</w:t>
            </w:r>
          </w:p>
        </w:tc>
      </w:tr>
    </w:tbl>
    <w:p w14:paraId="40EC7130" w14:textId="77777777" w:rsidR="00A02408" w:rsidRDefault="000F36AD">
      <w:pPr>
        <w:spacing w:line="480" w:lineRule="auto"/>
      </w:pPr>
      <w:r>
        <w:rPr>
          <w:rFonts w:ascii="Times New Roman" w:eastAsia="SimSun" w:hAnsi="Times New Roman" w:cs="Times New Roman"/>
          <w:sz w:val="24"/>
          <w:szCs w:val="24"/>
        </w:rPr>
        <w:t>Appendix S1: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T</w:t>
      </w:r>
      <w:r>
        <w:rPr>
          <w:rFonts w:ascii="Times New Roman" w:eastAsia="SimSun" w:hAnsi="Times New Roman" w:cs="Times New Roman"/>
          <w:sz w:val="24"/>
          <w:szCs w:val="24"/>
        </w:rPr>
        <w:t xml:space="preserve">able S3. Effects of heavy metal Mn and different plants on </w:t>
      </w:r>
      <w:r>
        <w:rPr>
          <w:rFonts w:ascii="Times New Roman" w:eastAsia="SimSun" w:hAnsi="Times New Roman" w:cs="Times New Roman"/>
          <w:sz w:val="24"/>
          <w:szCs w:val="24"/>
        </w:rPr>
        <w:t>the content of resistant substances and nutrients in plant leaves.</w:t>
      </w:r>
    </w:p>
    <w:p w14:paraId="49BF0C10" w14:textId="77777777" w:rsidR="00A02408" w:rsidRDefault="00A02408">
      <w:pPr>
        <w:jc w:val="center"/>
      </w:pPr>
    </w:p>
    <w:tbl>
      <w:tblPr>
        <w:tblpPr w:leftFromText="180" w:rightFromText="180" w:vertAnchor="page" w:horzAnchor="page" w:tblpX="812" w:tblpY="3334"/>
        <w:tblOverlap w:val="never"/>
        <w:tblW w:w="102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708"/>
        <w:gridCol w:w="1276"/>
        <w:gridCol w:w="1134"/>
        <w:gridCol w:w="1134"/>
        <w:gridCol w:w="1134"/>
        <w:gridCol w:w="1133"/>
        <w:gridCol w:w="1134"/>
      </w:tblGrid>
      <w:tr w:rsidR="00A02408" w14:paraId="673EF8FC" w14:textId="77777777">
        <w:trPr>
          <w:trHeight w:val="449"/>
        </w:trPr>
        <w:tc>
          <w:tcPr>
            <w:tcW w:w="3261" w:type="dxa"/>
            <w:gridSpan w:val="2"/>
            <w:tcBorders>
              <w:bottom w:val="single" w:sz="4" w:space="0" w:color="auto"/>
            </w:tcBorders>
            <w:vAlign w:val="center"/>
          </w:tcPr>
          <w:p w14:paraId="413EA28C" w14:textId="77777777" w:rsidR="00A02408" w:rsidRDefault="00A02408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14:paraId="1AEE9B72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Total Flavonoid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4ECE1BEF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Total Phenols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  <w:vAlign w:val="center"/>
          </w:tcPr>
          <w:p w14:paraId="54129084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Tannin</w:t>
            </w:r>
          </w:p>
        </w:tc>
      </w:tr>
      <w:tr w:rsidR="00A02408" w14:paraId="53E83A76" w14:textId="77777777">
        <w:tc>
          <w:tcPr>
            <w:tcW w:w="2553" w:type="dxa"/>
            <w:tcBorders>
              <w:bottom w:val="nil"/>
            </w:tcBorders>
            <w:vAlign w:val="center"/>
          </w:tcPr>
          <w:p w14:paraId="75E2BE00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Effect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169FF9C4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STKaiti" w:hAnsi="Times New Roman" w:cs="Times New Roman" w:hint="eastAsia"/>
                <w:szCs w:val="20"/>
              </w:rPr>
              <w:t>df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23DA01C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F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13405B9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i/>
                <w:iCs/>
                <w:szCs w:val="20"/>
              </w:rPr>
              <w:t>P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3CC62D9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F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2F8F419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i/>
                <w:iCs/>
                <w:szCs w:val="20"/>
              </w:rPr>
              <w:t>P</w:t>
            </w:r>
          </w:p>
        </w:tc>
        <w:tc>
          <w:tcPr>
            <w:tcW w:w="1133" w:type="dxa"/>
            <w:tcBorders>
              <w:bottom w:val="nil"/>
            </w:tcBorders>
            <w:vAlign w:val="center"/>
          </w:tcPr>
          <w:p w14:paraId="53B9580B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F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8738CAB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i/>
                <w:iCs/>
                <w:szCs w:val="20"/>
              </w:rPr>
              <w:t>P</w:t>
            </w:r>
          </w:p>
        </w:tc>
      </w:tr>
      <w:tr w:rsidR="00A02408" w14:paraId="21923B52" w14:textId="77777777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0F179F81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Plants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84EDB27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4,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3A1EFE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621.63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C3B61C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2E4715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24.29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69D495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&lt;0.000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40D3DCF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243.3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08F454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&lt;0.0001</w:t>
            </w:r>
          </w:p>
        </w:tc>
      </w:tr>
      <w:tr w:rsidR="00A02408" w14:paraId="1B428262" w14:textId="77777777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01FA758F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Treatment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07CAE58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1,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A390CB5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0.06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A96912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0.79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309ECC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7.83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48C7FC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0.011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22CDA26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196.7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B9C836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&lt;0.0001</w:t>
            </w:r>
          </w:p>
        </w:tc>
      </w:tr>
      <w:tr w:rsidR="00A02408" w14:paraId="13F7FEAA" w14:textId="77777777">
        <w:tc>
          <w:tcPr>
            <w:tcW w:w="2553" w:type="dxa"/>
            <w:tcBorders>
              <w:top w:val="nil"/>
            </w:tcBorders>
            <w:vAlign w:val="center"/>
          </w:tcPr>
          <w:p w14:paraId="61909702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Plants: Treatment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2FE046B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4,2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5FC246E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10.439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50E8C92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&lt;0.000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A338A23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20.884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6475D65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&lt;0.0001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14:paraId="0AD6CF20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21.23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DD4B386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&lt;0.0001</w:t>
            </w:r>
          </w:p>
        </w:tc>
      </w:tr>
    </w:tbl>
    <w:p w14:paraId="2BF17149" w14:textId="77777777" w:rsidR="00A02408" w:rsidRDefault="00A02408"/>
    <w:p w14:paraId="6893D9D4" w14:textId="77777777" w:rsidR="00A02408" w:rsidRDefault="00A02408"/>
    <w:p w14:paraId="0B1891D4" w14:textId="77777777" w:rsidR="00A02408" w:rsidRDefault="00A02408"/>
    <w:p w14:paraId="489F3680" w14:textId="77777777" w:rsidR="00A02408" w:rsidRDefault="00A02408"/>
    <w:tbl>
      <w:tblPr>
        <w:tblpPr w:leftFromText="180" w:rightFromText="180" w:vertAnchor="page" w:horzAnchor="page" w:tblpX="802" w:tblpY="7386"/>
        <w:tblOverlap w:val="never"/>
        <w:tblW w:w="102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708"/>
        <w:gridCol w:w="1276"/>
        <w:gridCol w:w="1134"/>
        <w:gridCol w:w="1134"/>
        <w:gridCol w:w="1134"/>
        <w:gridCol w:w="1133"/>
        <w:gridCol w:w="1134"/>
      </w:tblGrid>
      <w:tr w:rsidR="00A02408" w14:paraId="248B866B" w14:textId="77777777">
        <w:trPr>
          <w:trHeight w:val="449"/>
        </w:trPr>
        <w:tc>
          <w:tcPr>
            <w:tcW w:w="3261" w:type="dxa"/>
            <w:gridSpan w:val="2"/>
            <w:tcBorders>
              <w:bottom w:val="single" w:sz="4" w:space="0" w:color="auto"/>
            </w:tcBorders>
            <w:vAlign w:val="center"/>
          </w:tcPr>
          <w:p w14:paraId="1EFAA717" w14:textId="77777777" w:rsidR="00A02408" w:rsidRDefault="00A02408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14:paraId="10E8E7FD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Alkaloid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52188517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Starch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  <w:vAlign w:val="center"/>
          </w:tcPr>
          <w:p w14:paraId="11B69555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Soluble sugar</w:t>
            </w:r>
          </w:p>
        </w:tc>
      </w:tr>
      <w:tr w:rsidR="00A02408" w14:paraId="77667870" w14:textId="77777777">
        <w:tc>
          <w:tcPr>
            <w:tcW w:w="2553" w:type="dxa"/>
            <w:tcBorders>
              <w:bottom w:val="nil"/>
            </w:tcBorders>
            <w:vAlign w:val="center"/>
          </w:tcPr>
          <w:p w14:paraId="17B0749D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Effect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67767849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STKaiti" w:hAnsi="Times New Roman" w:cs="Times New Roman" w:hint="eastAsia"/>
                <w:szCs w:val="20"/>
              </w:rPr>
              <w:t>df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6F16CC6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F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6E6C31E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i/>
                <w:iCs/>
                <w:szCs w:val="20"/>
              </w:rPr>
              <w:t>P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DD831E9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F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9FF9394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i/>
                <w:iCs/>
                <w:szCs w:val="20"/>
              </w:rPr>
              <w:t>P</w:t>
            </w:r>
          </w:p>
        </w:tc>
        <w:tc>
          <w:tcPr>
            <w:tcW w:w="1133" w:type="dxa"/>
            <w:tcBorders>
              <w:bottom w:val="nil"/>
            </w:tcBorders>
            <w:vAlign w:val="center"/>
          </w:tcPr>
          <w:p w14:paraId="5CCD9019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F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51DE852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i/>
                <w:iCs/>
                <w:szCs w:val="20"/>
              </w:rPr>
              <w:t>P</w:t>
            </w:r>
          </w:p>
        </w:tc>
      </w:tr>
      <w:tr w:rsidR="00A02408" w14:paraId="3B94CAE5" w14:textId="77777777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31275B0C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Plants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DDCA6A9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4,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F2904A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15.77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963A22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40D643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17.89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688CC1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&lt;0.000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45EC755F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38.8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5F8C44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&lt;0.0001</w:t>
            </w:r>
          </w:p>
        </w:tc>
      </w:tr>
      <w:tr w:rsidR="00A02408" w14:paraId="43D5EF45" w14:textId="77777777"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563883E3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Treatment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1288D5B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1,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C3B97F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1.62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B00405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0.21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970737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0.37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FC82D4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0.547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733BB30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39.16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A0D9F1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&lt;0.0001</w:t>
            </w:r>
          </w:p>
        </w:tc>
      </w:tr>
      <w:tr w:rsidR="00A02408" w14:paraId="5EEF9098" w14:textId="77777777">
        <w:tc>
          <w:tcPr>
            <w:tcW w:w="2553" w:type="dxa"/>
            <w:tcBorders>
              <w:top w:val="nil"/>
            </w:tcBorders>
            <w:vAlign w:val="center"/>
          </w:tcPr>
          <w:p w14:paraId="0148FDD7" w14:textId="77777777" w:rsidR="00A02408" w:rsidRDefault="000F36AD">
            <w:pPr>
              <w:jc w:val="center"/>
              <w:rPr>
                <w:rFonts w:ascii="Times New Roman" w:eastAsia="STKaiti" w:hAnsi="Times New Roman" w:cs="Times New Roman"/>
                <w:szCs w:val="20"/>
              </w:rPr>
            </w:pPr>
            <w:r>
              <w:rPr>
                <w:rFonts w:ascii="Times New Roman" w:eastAsia="STKaiti" w:hAnsi="Times New Roman" w:cs="Times New Roman" w:hint="eastAsia"/>
                <w:szCs w:val="20"/>
              </w:rPr>
              <w:t>Plants: Treatment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683ED76D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4,2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DDB64E3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20.104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4BA3A2B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&lt;0.000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7567E6E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4.988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C3D10B6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0.0059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14:paraId="0DB6EC4A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Cs w:val="20"/>
              </w:rPr>
              <w:t>11.075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D938203" w14:textId="77777777" w:rsidR="00A02408" w:rsidRDefault="000F36AD">
            <w:pPr>
              <w:jc w:val="center"/>
              <w:rPr>
                <w:rFonts w:ascii="Times New Roman" w:eastAsia="SimSun" w:hAnsi="Times New Roman" w:cs="Times New Roman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0"/>
              </w:rPr>
              <w:t>&lt;0.0001</w:t>
            </w:r>
          </w:p>
        </w:tc>
      </w:tr>
    </w:tbl>
    <w:p w14:paraId="278AF974" w14:textId="77777777" w:rsidR="00A02408" w:rsidRDefault="00A02408"/>
    <w:p w14:paraId="19908FA4" w14:textId="77777777" w:rsidR="00A02408" w:rsidRDefault="00A02408">
      <w:pPr>
        <w:sectPr w:rsidR="00A02408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59E33867" w14:textId="77777777" w:rsidR="00A02408" w:rsidRDefault="000F36AD">
      <w:pPr>
        <w:suppressLineNumbers/>
        <w:spacing w:line="480" w:lineRule="auto"/>
        <w:rPr>
          <w:rFonts w:ascii="Times New Roman" w:eastAsia="DengXian" w:hAnsi="Times New Roman" w:cs="Times New Roman"/>
          <w:bCs/>
          <w:kern w:val="0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sz w:val="24"/>
          <w:szCs w:val="24"/>
        </w:rPr>
        <w:lastRenderedPageBreak/>
        <w:t>Appendix S1:</w:t>
      </w: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37C254DF" wp14:editId="353EBA51">
            <wp:simplePos x="0" y="0"/>
            <wp:positionH relativeFrom="margin">
              <wp:align>center</wp:align>
            </wp:positionH>
            <wp:positionV relativeFrom="paragraph">
              <wp:posOffset>133350</wp:posOffset>
            </wp:positionV>
            <wp:extent cx="6413500" cy="1792605"/>
            <wp:effectExtent l="0" t="0" r="6350" b="0"/>
            <wp:wrapTight wrapText="bothSides">
              <wp:wrapPolygon edited="0">
                <wp:start x="0" y="0"/>
                <wp:lineTo x="0" y="21348"/>
                <wp:lineTo x="21557" y="21348"/>
                <wp:lineTo x="21557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13500" cy="1792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Fig. S1. Morphological maps of four species of Phytolacca. A is the introduced population</w:t>
      </w: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  <w:r>
        <w:rPr>
          <w:rFonts w:ascii="Times New Roman" w:eastAsia="SimSun" w:hAnsi="Times New Roman" w:cs="Times New Roman"/>
          <w:sz w:val="24"/>
          <w:szCs w:val="24"/>
        </w:rPr>
        <w:t xml:space="preserve"> of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Phytolacca americana</w:t>
      </w:r>
      <w:r>
        <w:rPr>
          <w:rFonts w:ascii="Times New Roman" w:eastAsia="SimSun" w:hAnsi="Times New Roman" w:cs="Times New Roman"/>
          <w:sz w:val="24"/>
          <w:szCs w:val="24"/>
        </w:rPr>
        <w:t xml:space="preserve"> from China, B is the native populations of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Phytolacca americana</w:t>
      </w:r>
      <w:r>
        <w:rPr>
          <w:rFonts w:ascii="Times New Roman" w:eastAsia="SimSun" w:hAnsi="Times New Roman" w:cs="Times New Roman"/>
          <w:sz w:val="24"/>
          <w:szCs w:val="24"/>
        </w:rPr>
        <w:t xml:space="preserve"> from the U.S., C is </w:t>
      </w:r>
      <w:bookmarkStart w:id="9" w:name="_Hlk116936164"/>
      <w:r>
        <w:rPr>
          <w:rFonts w:ascii="Times New Roman" w:eastAsia="SimSun" w:hAnsi="Times New Roman" w:cs="Times New Roman"/>
          <w:sz w:val="24"/>
          <w:szCs w:val="24"/>
        </w:rPr>
        <w:t xml:space="preserve">the exotic species of </w:t>
      </w:r>
      <w:bookmarkStart w:id="10" w:name="_Hlk101601932"/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Phytolacca </w:t>
      </w:r>
      <w:proofErr w:type="spellStart"/>
      <w:r>
        <w:rPr>
          <w:rFonts w:ascii="Times New Roman" w:eastAsia="SimSun" w:hAnsi="Times New Roman" w:cs="Times New Roman"/>
          <w:i/>
          <w:iCs/>
          <w:sz w:val="24"/>
          <w:szCs w:val="24"/>
        </w:rPr>
        <w:t>icosandra</w:t>
      </w:r>
      <w:bookmarkEnd w:id="10"/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from China</w:t>
      </w:r>
      <w:bookmarkEnd w:id="9"/>
      <w:r>
        <w:rPr>
          <w:rFonts w:ascii="Times New Roman" w:eastAsia="SimSun" w:hAnsi="Times New Roman" w:cs="Times New Roman"/>
          <w:sz w:val="24"/>
          <w:szCs w:val="24"/>
        </w:rPr>
        <w:t xml:space="preserve">, D and E are the native species of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Phytolacca acinose</w:t>
      </w:r>
      <w:r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Phytolacca </w:t>
      </w:r>
      <w:proofErr w:type="spellStart"/>
      <w:r>
        <w:rPr>
          <w:rFonts w:ascii="Times New Roman" w:eastAsia="SimSun" w:hAnsi="Times New Roman" w:cs="Times New Roman"/>
          <w:i/>
          <w:iCs/>
          <w:sz w:val="24"/>
          <w:szCs w:val="24"/>
        </w:rPr>
        <w:t>polyandra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from China. Morphological description </w:t>
      </w:r>
      <w:r>
        <w:rPr>
          <w:rFonts w:ascii="Times New Roman" w:eastAsia="SimSun" w:hAnsi="Times New Roman" w:cs="Times New Roman"/>
          <w:sz w:val="24"/>
          <w:szCs w:val="24"/>
        </w:rPr>
        <w:t>of the four species of Phytolacca: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P. americana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bookmarkStart w:id="11" w:name="_Hlk101602149"/>
      <w:r>
        <w:rPr>
          <w:rFonts w:ascii="Times New Roman" w:eastAsia="SimSun" w:hAnsi="Times New Roman" w:cs="Times New Roman"/>
          <w:sz w:val="24"/>
          <w:szCs w:val="24"/>
        </w:rPr>
        <w:t xml:space="preserve">the </w:t>
      </w:r>
      <w:bookmarkEnd w:id="11"/>
      <w:r>
        <w:rPr>
          <w:rFonts w:ascii="Times New Roman" w:eastAsia="SimSun" w:hAnsi="Times New Roman" w:cs="Times New Roman"/>
          <w:sz w:val="24"/>
          <w:szCs w:val="24"/>
        </w:rPr>
        <w:t xml:space="preserve">racemes are slender and longer than the leaves and sparse, carpel connate, drooping infructescence, tepals are light red;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P. </w:t>
      </w:r>
      <w:proofErr w:type="spellStart"/>
      <w:r>
        <w:rPr>
          <w:rFonts w:ascii="Times New Roman" w:eastAsia="SimSun" w:hAnsi="Times New Roman" w:cs="Times New Roman"/>
          <w:i/>
          <w:iCs/>
          <w:sz w:val="24"/>
          <w:szCs w:val="24"/>
        </w:rPr>
        <w:t>icosandra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, the racemes are usually tight and longer than leaves, carpel connat</w:t>
      </w:r>
      <w:r>
        <w:rPr>
          <w:rFonts w:ascii="Times New Roman" w:eastAsia="SimSun" w:hAnsi="Times New Roman" w:cs="Times New Roman"/>
          <w:sz w:val="24"/>
          <w:szCs w:val="24"/>
        </w:rPr>
        <w:t xml:space="preserve">e, erect to drooping infructescence, tepals are pale yellowish green;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P. acinose</w:t>
      </w:r>
      <w:r>
        <w:rPr>
          <w:rFonts w:ascii="Times New Roman" w:eastAsia="SimSun" w:hAnsi="Times New Roman" w:cs="Times New Roman"/>
          <w:sz w:val="24"/>
          <w:szCs w:val="24"/>
        </w:rPr>
        <w:t xml:space="preserve">, the </w:t>
      </w:r>
      <w:bookmarkStart w:id="12" w:name="_Hlk101602842"/>
      <w:r>
        <w:rPr>
          <w:rFonts w:ascii="Times New Roman" w:eastAsia="SimSun" w:hAnsi="Times New Roman" w:cs="Times New Roman"/>
          <w:sz w:val="24"/>
          <w:szCs w:val="24"/>
        </w:rPr>
        <w:t>racemes</w:t>
      </w:r>
      <w:bookmarkEnd w:id="12"/>
      <w:r>
        <w:rPr>
          <w:rFonts w:ascii="Times New Roman" w:eastAsia="SimSun" w:hAnsi="Times New Roman" w:cs="Times New Roman"/>
          <w:sz w:val="24"/>
          <w:szCs w:val="24"/>
        </w:rPr>
        <w:t xml:space="preserve"> are usually shorter than the leaves and tight, carpel distinct, erect infructescence, tepals are white-green;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P. </w:t>
      </w:r>
      <w:proofErr w:type="spellStart"/>
      <w:r>
        <w:rPr>
          <w:rFonts w:ascii="Times New Roman" w:eastAsia="SimSun" w:hAnsi="Times New Roman" w:cs="Times New Roman"/>
          <w:i/>
          <w:iCs/>
          <w:sz w:val="24"/>
          <w:szCs w:val="24"/>
        </w:rPr>
        <w:t>polyandra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, the racemes are usually shorter than t</w:t>
      </w:r>
      <w:r>
        <w:rPr>
          <w:rFonts w:ascii="Times New Roman" w:eastAsia="SimSun" w:hAnsi="Times New Roman" w:cs="Times New Roman"/>
          <w:sz w:val="24"/>
          <w:szCs w:val="24"/>
        </w:rPr>
        <w:t>he leaves and tight, carpel connate, erect to drooping infructescence, tepal</w:t>
      </w:r>
      <w:r>
        <w:rPr>
          <w:rFonts w:ascii="Times New Roman" w:eastAsia="SimSun" w:hAnsi="Times New Roman" w:cs="Times New Roman" w:hint="eastAsia"/>
          <w:sz w:val="24"/>
          <w:szCs w:val="24"/>
        </w:rPr>
        <w:t>s are</w:t>
      </w:r>
      <w:r>
        <w:rPr>
          <w:rFonts w:ascii="Times New Roman" w:eastAsia="SimSun" w:hAnsi="Times New Roman" w:cs="Times New Roman"/>
          <w:sz w:val="24"/>
          <w:szCs w:val="24"/>
        </w:rPr>
        <w:t xml:space="preserve"> pink.</w:t>
      </w:r>
      <w:r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 xml:space="preserve">      </w:t>
      </w:r>
    </w:p>
    <w:p w14:paraId="7CF7BF99" w14:textId="77777777" w:rsidR="00A02408" w:rsidRDefault="000F36AD">
      <w:pPr>
        <w:suppressLineNumbers/>
        <w:spacing w:line="480" w:lineRule="auto"/>
        <w:rPr>
          <w:rFonts w:ascii="Times New Roman" w:eastAsia="DengXian" w:hAnsi="Times New Roman" w:cs="Times New Roman"/>
          <w:bCs/>
          <w:kern w:val="0"/>
          <w:sz w:val="24"/>
          <w:szCs w:val="24"/>
          <w:lang w:eastAsia="en-US"/>
        </w:rPr>
      </w:pPr>
      <w:r>
        <w:rPr>
          <w:rFonts w:ascii="Times New Roman" w:eastAsia="DengXian" w:hAnsi="Times New Roman" w:cs="Times New Roman"/>
          <w:bCs/>
          <w:noProof/>
          <w:kern w:val="0"/>
          <w:sz w:val="24"/>
          <w:szCs w:val="24"/>
          <w:lang w:eastAsia="en-US"/>
        </w:rPr>
        <w:lastRenderedPageBreak/>
        <w:drawing>
          <wp:inline distT="0" distB="0" distL="0" distR="0" wp14:anchorId="427E7DF5" wp14:editId="09B2F341">
            <wp:extent cx="4462780" cy="26035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62780" cy="260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7E5E45" w14:textId="77777777" w:rsidR="00A02408" w:rsidRDefault="000F36AD">
      <w:pPr>
        <w:suppressLineNumbers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Appendix S1: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Fig. S2. Schematic diagram of choice feeding experiment</w:t>
      </w:r>
    </w:p>
    <w:p w14:paraId="55F3697D" w14:textId="77777777" w:rsidR="00A02408" w:rsidRDefault="00A02408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eastAsia="en-US"/>
        </w:rPr>
        <w:sectPr w:rsidR="00A02408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7622B3E1" w14:textId="77777777" w:rsidR="00A02408" w:rsidRDefault="000F36A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12AB086" wp14:editId="4DC2C917">
            <wp:extent cx="5220970" cy="3629025"/>
            <wp:effectExtent l="0" t="0" r="11430" b="3175"/>
            <wp:docPr id="3" name="图片 3" descr="E:\CK图\图3.4.jpg图3.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:\CK图\图3.4.jpg图3.4"/>
                    <pic:cNvPicPr>
                      <a:picLocks noChangeAspect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2097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BA5EB" w14:textId="77777777" w:rsidR="00A02408" w:rsidRDefault="000F36A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sz w:val="24"/>
          <w:szCs w:val="24"/>
        </w:rPr>
        <w:t>Appendix S1: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ig. S3. Effects of plants, heavy metal Mn and </w:t>
      </w:r>
      <w:r>
        <w:rPr>
          <w:rFonts w:ascii="Times New Roman" w:hAnsi="Times New Roman" w:cs="Times New Roman"/>
          <w:kern w:val="0"/>
          <w:sz w:val="24"/>
          <w:szCs w:val="24"/>
        </w:rPr>
        <w:t>their interaction on pupa weight (including: pupa fresh weight and pupa dry weight).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Data are shown as mean </w:t>
      </w:r>
      <w:r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±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E, n = 6. The plants include: </w:t>
      </w:r>
      <w:bookmarkStart w:id="13" w:name="_Hlk116937268"/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the introduced populat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of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 xml:space="preserve"> P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>americana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from China) and the native populat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of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 xml:space="preserve"> P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>americana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from the U.S.),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he native species of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 xml:space="preserve"> P. acinose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nd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>polyandr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(from China)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exotic species of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P. </w:t>
      </w:r>
      <w:proofErr w:type="spellStart"/>
      <w:r>
        <w:rPr>
          <w:rFonts w:ascii="Times New Roman" w:eastAsia="SimSun" w:hAnsi="Times New Roman" w:cs="Times New Roman"/>
          <w:i/>
          <w:iCs/>
          <w:sz w:val="24"/>
          <w:szCs w:val="24"/>
        </w:rPr>
        <w:t>icosandra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14" w:name="_Hlk116936231"/>
      <w:r>
        <w:rPr>
          <w:rFonts w:ascii="Times New Roman" w:eastAsia="SimSun" w:hAnsi="Times New Roman" w:cs="Times New Roman"/>
          <w:sz w:val="24"/>
          <w:szCs w:val="24"/>
        </w:rPr>
        <w:t>(from China)</w:t>
      </w:r>
      <w:bookmarkEnd w:id="13"/>
      <w:bookmarkEnd w:id="14"/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which was named M, AM, Q, DXR and K in the figures. </w:t>
      </w:r>
      <w:bookmarkStart w:id="15" w:name="OLE_LINK13"/>
      <w:r>
        <w:rPr>
          <w:rFonts w:ascii="Times New Roman" w:eastAsia="SimSun" w:hAnsi="Times New Roman" w:cs="Times New Roman"/>
          <w:sz w:val="24"/>
          <w:lang w:bidi="ar"/>
        </w:rPr>
        <w:t>"</w:t>
      </w:r>
      <w:bookmarkEnd w:id="15"/>
      <w:r>
        <w:rPr>
          <w:rFonts w:ascii="Times New Roman" w:eastAsia="SimSun" w:hAnsi="Times New Roman" w:cs="Times New Roman" w:hint="eastAsia"/>
          <w:sz w:val="24"/>
          <w:lang w:bidi="ar"/>
        </w:rPr>
        <w:t>CK</w:t>
      </w:r>
      <w:r>
        <w:rPr>
          <w:rFonts w:ascii="Times New Roman" w:eastAsia="SimSun" w:hAnsi="Times New Roman" w:cs="Times New Roman"/>
          <w:sz w:val="24"/>
          <w:lang w:bidi="ar"/>
        </w:rPr>
        <w:t>"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indicates that the control group does not add heavy metals Mn, and </w:t>
      </w:r>
      <w:r>
        <w:rPr>
          <w:rFonts w:ascii="Times New Roman" w:eastAsia="SimSun" w:hAnsi="Times New Roman" w:cs="Times New Roman"/>
          <w:sz w:val="24"/>
          <w:lang w:bidi="ar"/>
        </w:rPr>
        <w:t>"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>
        <w:rPr>
          <w:rFonts w:ascii="Times New Roman" w:eastAsia="SimSun" w:hAnsi="Times New Roman" w:cs="Times New Roman"/>
          <w:sz w:val="24"/>
          <w:lang w:bidi="ar"/>
        </w:rPr>
        <w:t>"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indicates that the treatment group adds 10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1000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lang w:bidi="ar"/>
        </w:rPr>
        <w:t>μM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heavy metal Mn solution to the soil. Letter codes shown represent the results of multiple comparisons. The same letter code is 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not significantly different 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>P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&gt; 0.05)</w:t>
      </w:r>
    </w:p>
    <w:p w14:paraId="52F8E07E" w14:textId="77777777" w:rsidR="00A02408" w:rsidRDefault="00A02408">
      <w:pPr>
        <w:spacing w:line="480" w:lineRule="auto"/>
        <w:rPr>
          <w:rFonts w:ascii="Times New Roman" w:hAnsi="Times New Roman" w:cs="Times New Roman"/>
        </w:rPr>
      </w:pPr>
    </w:p>
    <w:p w14:paraId="30C91D7D" w14:textId="77777777" w:rsidR="00A02408" w:rsidRDefault="00A02408"/>
    <w:p w14:paraId="2E7D047A" w14:textId="77777777" w:rsidR="00A02408" w:rsidRDefault="00A02408"/>
    <w:p w14:paraId="0D217B6A" w14:textId="77777777" w:rsidR="00A02408" w:rsidRDefault="00A02408"/>
    <w:p w14:paraId="588842BC" w14:textId="77777777" w:rsidR="00A02408" w:rsidRDefault="00A02408"/>
    <w:p w14:paraId="7E750D18" w14:textId="77777777" w:rsidR="00A02408" w:rsidRDefault="00A02408"/>
    <w:p w14:paraId="6B845A03" w14:textId="77777777" w:rsidR="00A02408" w:rsidRDefault="000F36AD">
      <w:pPr>
        <w:jc w:val="center"/>
      </w:pPr>
      <w:r>
        <w:rPr>
          <w:rFonts w:hint="eastAsia"/>
          <w:noProof/>
        </w:rPr>
        <w:drawing>
          <wp:inline distT="0" distB="0" distL="0" distR="0" wp14:anchorId="44A94AFA" wp14:editId="2DAE2792">
            <wp:extent cx="3809365" cy="2990215"/>
            <wp:effectExtent l="0" t="0" r="635" b="6985"/>
            <wp:docPr id="4" name="图片 4" descr="E:\CK图\叶片重金属含量.jpg叶片重金属含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:\CK图\叶片重金属含量.jpg叶片重金属含量"/>
                    <pic:cNvPicPr>
                      <a:picLocks noChangeAspect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09365" cy="299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E0E83" w14:textId="77777777" w:rsidR="00A02408" w:rsidRDefault="000F36A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sz w:val="24"/>
          <w:szCs w:val="24"/>
        </w:rPr>
        <w:t>Appendix S1: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Fig. S4. Mn concentration in plant leaves.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Data are shown as mean ± SE, n =3. The plants include: the introduced populat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bookmarkStart w:id="16" w:name="_Hlk116936657"/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of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 xml:space="preserve"> P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>americana</w:t>
      </w:r>
      <w:bookmarkEnd w:id="16"/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from China) and the native populat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of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 xml:space="preserve"> P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>americana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from the U.S.), the native species of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 xml:space="preserve"> P. acinose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nd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>polyandr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(from China)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exotic species of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P. </w:t>
      </w:r>
      <w:proofErr w:type="spellStart"/>
      <w:r>
        <w:rPr>
          <w:rFonts w:ascii="Times New Roman" w:eastAsia="SimSun" w:hAnsi="Times New Roman" w:cs="Times New Roman"/>
          <w:i/>
          <w:iCs/>
          <w:sz w:val="24"/>
          <w:szCs w:val="24"/>
        </w:rPr>
        <w:t>icosandra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(from China)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which was named M, AM, Q, DXR and K in the figures. </w:t>
      </w:r>
      <w:r>
        <w:rPr>
          <w:rFonts w:ascii="Times New Roman" w:eastAsia="SimSun" w:hAnsi="Times New Roman" w:cs="Times New Roman"/>
          <w:sz w:val="24"/>
          <w:lang w:bidi="ar"/>
        </w:rPr>
        <w:t>"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CK</w:t>
      </w:r>
      <w:r>
        <w:rPr>
          <w:rFonts w:ascii="Times New Roman" w:eastAsia="SimSun" w:hAnsi="Times New Roman" w:cs="Times New Roman"/>
          <w:sz w:val="24"/>
          <w:lang w:bidi="ar"/>
        </w:rPr>
        <w:t>"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indicates that the control group does not add heavy metals Mn, and </w:t>
      </w:r>
      <w:r>
        <w:rPr>
          <w:rFonts w:ascii="Times New Roman" w:eastAsia="SimSun" w:hAnsi="Times New Roman" w:cs="Times New Roman"/>
          <w:sz w:val="24"/>
          <w:lang w:bidi="ar"/>
        </w:rPr>
        <w:t>"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>
        <w:rPr>
          <w:rFonts w:ascii="Times New Roman" w:eastAsia="SimSun" w:hAnsi="Times New Roman" w:cs="Times New Roman"/>
          <w:sz w:val="24"/>
          <w:lang w:bidi="ar"/>
        </w:rPr>
        <w:t>"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indicates that the treatment group adds 10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1000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lang w:bidi="ar"/>
        </w:rPr>
        <w:t>μM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heavy metal Mn solutio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n to the soil. Asterisks indicate significant differences between differences treatments of one species. </w:t>
      </w:r>
      <w:r>
        <w:rPr>
          <w:rFonts w:ascii="Times New Roman" w:eastAsia="SimSun" w:hAnsi="Times New Roman" w:cs="Times New Roman"/>
          <w:sz w:val="24"/>
          <w:lang w:bidi="ar"/>
        </w:rPr>
        <w:t>"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*</w:t>
      </w:r>
      <w:r>
        <w:rPr>
          <w:rFonts w:ascii="Times New Roman" w:eastAsia="SimSun" w:hAnsi="Times New Roman" w:cs="Times New Roman"/>
          <w:sz w:val="24"/>
          <w:lang w:bidi="ar"/>
        </w:rPr>
        <w:t>"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significance, </w:t>
      </w:r>
      <w:r>
        <w:rPr>
          <w:rFonts w:ascii="Times New Roman" w:eastAsia="SimSun" w:hAnsi="Times New Roman" w:cs="Times New Roman"/>
          <w:sz w:val="24"/>
          <w:lang w:bidi="ar"/>
        </w:rPr>
        <w:t>"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***</w:t>
      </w:r>
      <w:r>
        <w:rPr>
          <w:rFonts w:ascii="Times New Roman" w:eastAsia="SimSun" w:hAnsi="Times New Roman" w:cs="Times New Roman"/>
          <w:sz w:val="24"/>
          <w:lang w:bidi="ar"/>
        </w:rPr>
        <w:t>"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>P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&lt;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0.001, </w:t>
      </w:r>
      <w:r>
        <w:rPr>
          <w:rFonts w:ascii="Times New Roman" w:eastAsia="SimSun" w:hAnsi="Times New Roman" w:cs="Times New Roman"/>
          <w:sz w:val="24"/>
          <w:lang w:bidi="ar"/>
        </w:rPr>
        <w:t>"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**</w:t>
      </w:r>
      <w:r>
        <w:rPr>
          <w:rFonts w:ascii="Times New Roman" w:eastAsia="SimSun" w:hAnsi="Times New Roman" w:cs="Times New Roman"/>
          <w:sz w:val="24"/>
          <w:lang w:bidi="ar"/>
        </w:rPr>
        <w:t>"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>P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&lt;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0.01, </w:t>
      </w:r>
      <w:r>
        <w:rPr>
          <w:rFonts w:ascii="Times New Roman" w:eastAsia="SimSun" w:hAnsi="Times New Roman" w:cs="Times New Roman"/>
          <w:sz w:val="24"/>
          <w:lang w:bidi="ar"/>
        </w:rPr>
        <w:t>"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*</w:t>
      </w:r>
      <w:r>
        <w:rPr>
          <w:rFonts w:ascii="Times New Roman" w:eastAsia="SimSun" w:hAnsi="Times New Roman" w:cs="Times New Roman"/>
          <w:sz w:val="24"/>
          <w:lang w:bidi="ar"/>
        </w:rPr>
        <w:t>"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>P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&lt;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0.05. The </w:t>
      </w:r>
      <w:r>
        <w:rPr>
          <w:rFonts w:ascii="Times New Roman" w:eastAsia="SimSun" w:hAnsi="Times New Roman" w:cs="Times New Roman"/>
          <w:sz w:val="24"/>
          <w:lang w:bidi="ar"/>
        </w:rPr>
        <w:t>"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ns</w:t>
      </w:r>
      <w:r>
        <w:rPr>
          <w:rFonts w:ascii="Times New Roman" w:eastAsia="SimSun" w:hAnsi="Times New Roman" w:cs="Times New Roman"/>
          <w:sz w:val="24"/>
          <w:lang w:bidi="ar"/>
        </w:rPr>
        <w:t>"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is not significantly different 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>P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&gt; 0.05).</w:t>
      </w:r>
    </w:p>
    <w:p w14:paraId="31FFA74F" w14:textId="77777777" w:rsidR="00A02408" w:rsidRDefault="00A02408">
      <w:pPr>
        <w:spacing w:line="480" w:lineRule="auto"/>
      </w:pPr>
    </w:p>
    <w:sectPr w:rsidR="00A02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TKaiti"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BjNDQ4Nzc1ZTk3ZDgyNjY2NGFlNTMxY2JjZWI4ZDQifQ=="/>
    <w:docVar w:name="KSO_WPS_MARK_KEY" w:val="df52e127-2711-419f-a8ca-87fa157a29ed"/>
  </w:docVars>
  <w:rsids>
    <w:rsidRoot w:val="00A6260C"/>
    <w:rsid w:val="000B4B16"/>
    <w:rsid w:val="000F0AD2"/>
    <w:rsid w:val="000F36AD"/>
    <w:rsid w:val="001473A8"/>
    <w:rsid w:val="001528F1"/>
    <w:rsid w:val="001A0E0A"/>
    <w:rsid w:val="001F7734"/>
    <w:rsid w:val="00232806"/>
    <w:rsid w:val="00255E33"/>
    <w:rsid w:val="00260E19"/>
    <w:rsid w:val="002E7494"/>
    <w:rsid w:val="0036051C"/>
    <w:rsid w:val="003E259D"/>
    <w:rsid w:val="003F511D"/>
    <w:rsid w:val="0047486D"/>
    <w:rsid w:val="004A2B76"/>
    <w:rsid w:val="004B3708"/>
    <w:rsid w:val="004C560F"/>
    <w:rsid w:val="00500FDA"/>
    <w:rsid w:val="005118E8"/>
    <w:rsid w:val="005655C9"/>
    <w:rsid w:val="005911EE"/>
    <w:rsid w:val="005A0C8D"/>
    <w:rsid w:val="005B2E54"/>
    <w:rsid w:val="005D571C"/>
    <w:rsid w:val="005F66BF"/>
    <w:rsid w:val="006065DC"/>
    <w:rsid w:val="006122CC"/>
    <w:rsid w:val="00620CEB"/>
    <w:rsid w:val="00630E6E"/>
    <w:rsid w:val="00650238"/>
    <w:rsid w:val="0068238A"/>
    <w:rsid w:val="006823FF"/>
    <w:rsid w:val="006C2580"/>
    <w:rsid w:val="006C6677"/>
    <w:rsid w:val="007D2835"/>
    <w:rsid w:val="00822619"/>
    <w:rsid w:val="00846D90"/>
    <w:rsid w:val="008650DA"/>
    <w:rsid w:val="008767DB"/>
    <w:rsid w:val="008F1C03"/>
    <w:rsid w:val="00906590"/>
    <w:rsid w:val="00933A97"/>
    <w:rsid w:val="00945037"/>
    <w:rsid w:val="00957C27"/>
    <w:rsid w:val="00977330"/>
    <w:rsid w:val="00A01FCD"/>
    <w:rsid w:val="00A02408"/>
    <w:rsid w:val="00A43A8F"/>
    <w:rsid w:val="00A455A6"/>
    <w:rsid w:val="00A61D66"/>
    <w:rsid w:val="00A6260C"/>
    <w:rsid w:val="00AF0BDF"/>
    <w:rsid w:val="00B500B0"/>
    <w:rsid w:val="00B528B4"/>
    <w:rsid w:val="00BA6353"/>
    <w:rsid w:val="00BD4AFE"/>
    <w:rsid w:val="00C07D0A"/>
    <w:rsid w:val="00C204B4"/>
    <w:rsid w:val="00C5440E"/>
    <w:rsid w:val="00C56659"/>
    <w:rsid w:val="00CD2331"/>
    <w:rsid w:val="00CE5168"/>
    <w:rsid w:val="00D55198"/>
    <w:rsid w:val="00E1121B"/>
    <w:rsid w:val="00F05897"/>
    <w:rsid w:val="00F177BF"/>
    <w:rsid w:val="00F50274"/>
    <w:rsid w:val="00F53B43"/>
    <w:rsid w:val="00FA2DD9"/>
    <w:rsid w:val="00FB05D7"/>
    <w:rsid w:val="00FB56CC"/>
    <w:rsid w:val="0B2B77D7"/>
    <w:rsid w:val="10D924B0"/>
    <w:rsid w:val="14FA2734"/>
    <w:rsid w:val="16B259A8"/>
    <w:rsid w:val="204E246B"/>
    <w:rsid w:val="22643DA4"/>
    <w:rsid w:val="2A4F2CA0"/>
    <w:rsid w:val="39301A51"/>
    <w:rsid w:val="44997FDD"/>
    <w:rsid w:val="4CDC1F70"/>
    <w:rsid w:val="4F4E4E0F"/>
    <w:rsid w:val="529D6AB0"/>
    <w:rsid w:val="55F50596"/>
    <w:rsid w:val="639067CC"/>
    <w:rsid w:val="64E77440"/>
    <w:rsid w:val="68896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762E0C0"/>
  <w15:docId w15:val="{B84D15FA-4A24-4B94-87AC-43DEA7A5E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yiwang@ynu.edu.cn,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6296E5-A165-48AA-A8E0-1A9708720EA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11</Words>
  <Characters>4059</Characters>
  <Application>Microsoft Office Word</Application>
  <DocSecurity>0</DocSecurity>
  <Lines>33</Lines>
  <Paragraphs>9</Paragraphs>
  <ScaleCrop>false</ScaleCrop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ima Bhatt</cp:lastModifiedBy>
  <cp:revision>2</cp:revision>
  <dcterms:created xsi:type="dcterms:W3CDTF">2023-07-27T08:00:00Z</dcterms:created>
  <dcterms:modified xsi:type="dcterms:W3CDTF">2023-07-27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5D91B2221D246078F499E38931EC650</vt:lpwstr>
  </property>
</Properties>
</file>